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F94" w:rsidRPr="001A053C" w:rsidRDefault="00F42F94" w:rsidP="001A053C">
      <w:pPr>
        <w:spacing w:line="360" w:lineRule="auto"/>
        <w:jc w:val="both"/>
      </w:pPr>
      <w:r w:rsidRPr="001A053C">
        <w:rPr>
          <w:noProof/>
          <w:lang w:val="en-US"/>
        </w:rPr>
        <w:drawing>
          <wp:inline distT="0" distB="0" distL="0" distR="0" wp14:anchorId="70B30936" wp14:editId="1F75528E">
            <wp:extent cx="5397690" cy="22351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4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275"/>
                    <a:stretch/>
                  </pic:blipFill>
                  <pic:spPr bwMode="auto">
                    <a:xfrm>
                      <a:off x="0" y="0"/>
                      <a:ext cx="5396230" cy="2234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2F94" w:rsidRPr="00A31508" w:rsidRDefault="00F42F94" w:rsidP="001A053C">
      <w:pPr>
        <w:spacing w:line="360" w:lineRule="auto"/>
        <w:jc w:val="both"/>
        <w:rPr>
          <w:b/>
        </w:rPr>
      </w:pPr>
      <w:proofErr w:type="gramStart"/>
      <w:r w:rsidRPr="001A053C">
        <w:rPr>
          <w:b/>
        </w:rPr>
        <w:t>S</w:t>
      </w:r>
      <w:r w:rsidR="00B06F6B">
        <w:rPr>
          <w:b/>
        </w:rPr>
        <w:t>4</w:t>
      </w:r>
      <w:r w:rsidRPr="001A053C">
        <w:rPr>
          <w:b/>
        </w:rPr>
        <w:t xml:space="preserve"> </w:t>
      </w:r>
      <w:r w:rsidR="00A31508">
        <w:rPr>
          <w:b/>
        </w:rPr>
        <w:t>Fig</w:t>
      </w:r>
      <w:r w:rsidR="00006984">
        <w:rPr>
          <w:b/>
        </w:rPr>
        <w:t>.</w:t>
      </w:r>
      <w:proofErr w:type="gramEnd"/>
      <w:r w:rsidR="00A31508" w:rsidRPr="00A31508">
        <w:rPr>
          <w:b/>
        </w:rPr>
        <w:t xml:space="preserve"> </w:t>
      </w:r>
      <w:r w:rsidR="00A31508" w:rsidRPr="00A31508">
        <w:rPr>
          <w:b/>
          <w:i/>
        </w:rPr>
        <w:t>PLOD3</w:t>
      </w:r>
      <w:r w:rsidR="00A31508" w:rsidRPr="00A31508">
        <w:rPr>
          <w:b/>
        </w:rPr>
        <w:t xml:space="preserve"> mRNA is reduced in RDEB keratinocytes but not RDEB fibroblasts</w:t>
      </w:r>
      <w:r w:rsidR="00006984">
        <w:rPr>
          <w:b/>
        </w:rPr>
        <w:t>.</w:t>
      </w:r>
    </w:p>
    <w:p w:rsidR="00F42F94" w:rsidRPr="001A053C" w:rsidRDefault="00F42F94" w:rsidP="001A053C">
      <w:pPr>
        <w:pStyle w:val="ListParagraph"/>
        <w:numPr>
          <w:ilvl w:val="0"/>
          <w:numId w:val="5"/>
        </w:numPr>
        <w:spacing w:line="360" w:lineRule="auto"/>
        <w:jc w:val="both"/>
      </w:pPr>
      <w:r w:rsidRPr="001A053C">
        <w:t xml:space="preserve">Q-PCR  relative to </w:t>
      </w:r>
      <w:r w:rsidR="00E57673" w:rsidRPr="001A053C">
        <w:t>GAPDH</w:t>
      </w:r>
      <w:r w:rsidRPr="001A053C">
        <w:t xml:space="preserve"> shows reduction of </w:t>
      </w:r>
      <w:r w:rsidRPr="001A053C">
        <w:rPr>
          <w:i/>
        </w:rPr>
        <w:t>PLOD3</w:t>
      </w:r>
      <w:r w:rsidRPr="001A053C">
        <w:t xml:space="preserve"> expression in RDEB keratinocytes (EB2, EB14) compared with normal keratinocytes (NHK Br9, K16)</w:t>
      </w:r>
    </w:p>
    <w:p w:rsidR="00E57673" w:rsidRPr="001A053C" w:rsidRDefault="00E57673" w:rsidP="001A053C">
      <w:pPr>
        <w:pStyle w:val="ListParagraph"/>
        <w:numPr>
          <w:ilvl w:val="0"/>
          <w:numId w:val="5"/>
        </w:numPr>
        <w:spacing w:line="360" w:lineRule="auto"/>
        <w:jc w:val="both"/>
      </w:pPr>
      <w:r w:rsidRPr="001A053C">
        <w:t xml:space="preserve">Microarray data shows comparable </w:t>
      </w:r>
      <w:r w:rsidRPr="001A053C">
        <w:rPr>
          <w:i/>
        </w:rPr>
        <w:t>PLOD3</w:t>
      </w:r>
      <w:r w:rsidRPr="001A053C">
        <w:t xml:space="preserve"> levels in primary fibroblasts isolated from normal skin (NHF), RDEB skin (RDEBF) and squamous cell carcinoma (SCCF and RDEBSCCF). Microarray data was previously generated from cultured fibroblasts as described</w:t>
      </w:r>
      <w:r w:rsidR="00F4428A">
        <w:t xml:space="preserve"> </w:t>
      </w:r>
      <w:r w:rsidR="00BA575C">
        <w:t>[28]</w:t>
      </w:r>
      <w:r w:rsidRPr="001A053C">
        <w:t>. The data are deposited in NCBI's Gene Expression Omnibus</w:t>
      </w:r>
      <w:r w:rsidR="00F4428A">
        <w:t xml:space="preserve"> </w:t>
      </w:r>
      <w:r w:rsidR="00BA575C">
        <w:t>[49]</w:t>
      </w:r>
      <w:r w:rsidRPr="001A053C">
        <w:t xml:space="preserve"> accessible through GEO Series accession number GSE37738 (</w:t>
      </w:r>
      <w:hyperlink r:id="rId9" w:history="1">
        <w:r w:rsidRPr="001A053C">
          <w:rPr>
            <w:rStyle w:val="Hyperlink"/>
          </w:rPr>
          <w:t>http://www.ncbi.nlm.nih.gov/geo/query/acc.cgi?acc=GSE37738</w:t>
        </w:r>
      </w:hyperlink>
      <w:r w:rsidRPr="001A053C">
        <w:t>).</w:t>
      </w:r>
    </w:p>
    <w:p w:rsidR="00F42F94" w:rsidRPr="001A053C" w:rsidRDefault="00E57673" w:rsidP="001A053C">
      <w:pPr>
        <w:pStyle w:val="ListParagraph"/>
        <w:spacing w:line="360" w:lineRule="auto"/>
        <w:jc w:val="both"/>
      </w:pPr>
      <w:r w:rsidRPr="001A053C">
        <w:t xml:space="preserve">Graph shows normalised average signal intensities for single probes representing the </w:t>
      </w:r>
      <w:r w:rsidRPr="001A053C">
        <w:rPr>
          <w:i/>
        </w:rPr>
        <w:t>PLOD1</w:t>
      </w:r>
      <w:r w:rsidRPr="001A053C">
        <w:t xml:space="preserve">, </w:t>
      </w:r>
      <w:r w:rsidRPr="001A053C">
        <w:rPr>
          <w:i/>
        </w:rPr>
        <w:t>PLOD2</w:t>
      </w:r>
      <w:r w:rsidRPr="001A053C">
        <w:t xml:space="preserve"> and </w:t>
      </w:r>
      <w:r w:rsidRPr="001A053C">
        <w:rPr>
          <w:i/>
        </w:rPr>
        <w:t>PLOD3</w:t>
      </w:r>
      <w:r w:rsidRPr="001A053C">
        <w:t xml:space="preserve"> genes for each sample group. </w:t>
      </w:r>
      <w:r w:rsidR="00F42F94" w:rsidRPr="001A053C">
        <w:rPr>
          <w:i/>
        </w:rPr>
        <w:t>PLOD1</w:t>
      </w:r>
      <w:r w:rsidR="00F42F94" w:rsidRPr="001A053C">
        <w:t xml:space="preserve"> mRNA shows a slight increase in RDEBF compared with NHF which is not statistically significant. </w:t>
      </w:r>
      <w:r w:rsidR="00F42F94" w:rsidRPr="001A053C">
        <w:rPr>
          <w:i/>
        </w:rPr>
        <w:t>PLOD2</w:t>
      </w:r>
      <w:r w:rsidR="00F42F94" w:rsidRPr="001A053C">
        <w:t xml:space="preserve"> mRNA increases in RDEBF and SCCF compared with NHF. This is in keeping with an increase in </w:t>
      </w:r>
      <w:proofErr w:type="spellStart"/>
      <w:r w:rsidR="00F42F94" w:rsidRPr="001A053C">
        <w:t>TGFbeta</w:t>
      </w:r>
      <w:proofErr w:type="spellEnd"/>
      <w:r w:rsidR="00F42F94" w:rsidRPr="001A053C">
        <w:t xml:space="preserve"> signalling observed in RDEBF</w:t>
      </w:r>
      <w:r w:rsidR="00F4428A">
        <w:t xml:space="preserve"> </w:t>
      </w:r>
      <w:r w:rsidR="00BA575C">
        <w:t>[28,29]</w:t>
      </w:r>
      <w:r w:rsidR="00F42F94" w:rsidRPr="001A053C">
        <w:t xml:space="preserve"> and SCCF</w:t>
      </w:r>
      <w:r w:rsidR="00F4428A">
        <w:t xml:space="preserve"> </w:t>
      </w:r>
      <w:r w:rsidR="00BA575C">
        <w:t>[28]</w:t>
      </w:r>
      <w:r w:rsidR="00F42F94" w:rsidRPr="001A053C">
        <w:t xml:space="preserve"> and </w:t>
      </w:r>
      <w:proofErr w:type="spellStart"/>
      <w:r w:rsidR="00F42F94" w:rsidRPr="001A053C">
        <w:t>TGFbeta</w:t>
      </w:r>
      <w:proofErr w:type="spellEnd"/>
      <w:r w:rsidR="00F42F94" w:rsidRPr="001A053C">
        <w:t xml:space="preserve"> regulation of </w:t>
      </w:r>
      <w:r w:rsidR="00F42F94" w:rsidRPr="001A053C">
        <w:rPr>
          <w:i/>
        </w:rPr>
        <w:t>PLOD2</w:t>
      </w:r>
      <w:r w:rsidR="00F42F94" w:rsidRPr="001A053C">
        <w:t xml:space="preserve"> but not </w:t>
      </w:r>
      <w:r w:rsidR="00F42F94" w:rsidRPr="001A053C">
        <w:rPr>
          <w:i/>
        </w:rPr>
        <w:t>PLOD1</w:t>
      </w:r>
      <w:r w:rsidR="00F42F94" w:rsidRPr="001A053C">
        <w:t xml:space="preserve"> or </w:t>
      </w:r>
      <w:r w:rsidR="00F42F94" w:rsidRPr="001A053C">
        <w:rPr>
          <w:i/>
        </w:rPr>
        <w:t>PLOD3</w:t>
      </w:r>
      <w:r w:rsidR="00F4428A">
        <w:rPr>
          <w:i/>
        </w:rPr>
        <w:t xml:space="preserve"> </w:t>
      </w:r>
      <w:r w:rsidR="00BA575C">
        <w:t>[50]</w:t>
      </w:r>
      <w:r w:rsidR="00F42F94" w:rsidRPr="00A31508">
        <w:t>.</w:t>
      </w:r>
    </w:p>
    <w:p w:rsidR="00580949" w:rsidRDefault="00580949" w:rsidP="00580949">
      <w:pPr>
        <w:spacing w:line="240" w:lineRule="auto"/>
        <w:contextualSpacing/>
        <w:rPr>
          <w:sz w:val="20"/>
        </w:rPr>
      </w:pPr>
    </w:p>
    <w:p w:rsidR="00580949" w:rsidRDefault="00580949" w:rsidP="00580949">
      <w:pPr>
        <w:spacing w:line="240" w:lineRule="auto"/>
        <w:contextualSpacing/>
        <w:rPr>
          <w:b/>
        </w:rPr>
      </w:pPr>
      <w:bookmarkStart w:id="0" w:name="_GoBack"/>
      <w:bookmarkEnd w:id="0"/>
    </w:p>
    <w:p w:rsidR="00580949" w:rsidRDefault="00580949" w:rsidP="00580949">
      <w:pPr>
        <w:spacing w:line="240" w:lineRule="auto"/>
        <w:contextualSpacing/>
        <w:rPr>
          <w:b/>
        </w:rPr>
      </w:pPr>
    </w:p>
    <w:p w:rsidR="00580949" w:rsidRPr="00580949" w:rsidRDefault="00580949" w:rsidP="00580949">
      <w:pPr>
        <w:spacing w:line="240" w:lineRule="auto"/>
        <w:contextualSpacing/>
        <w:rPr>
          <w:b/>
        </w:rPr>
      </w:pPr>
      <w:r>
        <w:rPr>
          <w:b/>
        </w:rPr>
        <w:t>Additional References</w:t>
      </w:r>
    </w:p>
    <w:p w:rsidR="00580949" w:rsidRDefault="00580949" w:rsidP="00580949">
      <w:pPr>
        <w:spacing w:line="240" w:lineRule="auto"/>
        <w:contextualSpacing/>
      </w:pPr>
    </w:p>
    <w:p w:rsidR="00580949" w:rsidRPr="00580949" w:rsidRDefault="00BA575C" w:rsidP="00580949">
      <w:pPr>
        <w:spacing w:line="240" w:lineRule="auto"/>
        <w:contextualSpacing/>
      </w:pPr>
      <w:r>
        <w:t>49.</w:t>
      </w:r>
      <w:r>
        <w:tab/>
      </w:r>
      <w:r w:rsidR="00580949" w:rsidRPr="00580949">
        <w:t xml:space="preserve">Edgar R, </w:t>
      </w:r>
      <w:proofErr w:type="spellStart"/>
      <w:r w:rsidR="00580949" w:rsidRPr="00580949">
        <w:t>Domrachev</w:t>
      </w:r>
      <w:proofErr w:type="spellEnd"/>
      <w:r w:rsidR="00580949" w:rsidRPr="00580949">
        <w:t xml:space="preserve"> M, Lash AE (2002). Gene Expression Omnibus: NCBI gene expression and hybridization array data repository. Nucleic Acids Res 30: 207-210.</w:t>
      </w:r>
    </w:p>
    <w:p w:rsidR="00580949" w:rsidRPr="00580949" w:rsidRDefault="00580949" w:rsidP="00580949">
      <w:pPr>
        <w:spacing w:line="240" w:lineRule="auto"/>
        <w:contextualSpacing/>
      </w:pPr>
    </w:p>
    <w:p w:rsidR="003D76E1" w:rsidRPr="00580949" w:rsidRDefault="00BA575C" w:rsidP="00580949">
      <w:pPr>
        <w:spacing w:line="240" w:lineRule="auto"/>
        <w:contextualSpacing/>
      </w:pPr>
      <w:r>
        <w:t>50.</w:t>
      </w:r>
      <w:r>
        <w:tab/>
      </w:r>
      <w:proofErr w:type="spellStart"/>
      <w:r w:rsidR="00580949" w:rsidRPr="00580949">
        <w:t>Witsch</w:t>
      </w:r>
      <w:proofErr w:type="spellEnd"/>
      <w:r w:rsidR="00580949" w:rsidRPr="00580949">
        <w:t xml:space="preserve"> TJ, </w:t>
      </w:r>
      <w:proofErr w:type="spellStart"/>
      <w:r w:rsidR="00580949" w:rsidRPr="00580949">
        <w:t>Turowski</w:t>
      </w:r>
      <w:proofErr w:type="spellEnd"/>
      <w:r w:rsidR="00580949" w:rsidRPr="00580949">
        <w:t xml:space="preserve"> P, </w:t>
      </w:r>
      <w:proofErr w:type="spellStart"/>
      <w:r w:rsidR="00580949" w:rsidRPr="00580949">
        <w:t>Sakkas</w:t>
      </w:r>
      <w:proofErr w:type="spellEnd"/>
      <w:r w:rsidR="00580949" w:rsidRPr="00580949">
        <w:t xml:space="preserve"> E, </w:t>
      </w:r>
      <w:proofErr w:type="spellStart"/>
      <w:r w:rsidR="00580949" w:rsidRPr="00580949">
        <w:t>Niess</w:t>
      </w:r>
      <w:proofErr w:type="spellEnd"/>
      <w:r w:rsidR="00580949" w:rsidRPr="00580949">
        <w:t xml:space="preserve"> G, Becker S, Herold S et al (2014). Deregulation of the </w:t>
      </w:r>
      <w:proofErr w:type="spellStart"/>
      <w:r w:rsidR="00580949" w:rsidRPr="00580949">
        <w:t>lysyl</w:t>
      </w:r>
      <w:proofErr w:type="spellEnd"/>
      <w:r w:rsidR="00580949" w:rsidRPr="00580949">
        <w:t xml:space="preserve"> hydroxylase matrix cross-linking system in experimental and clinical </w:t>
      </w:r>
      <w:proofErr w:type="spellStart"/>
      <w:r w:rsidR="00580949" w:rsidRPr="00580949">
        <w:t>bronchopulmonary</w:t>
      </w:r>
      <w:proofErr w:type="spellEnd"/>
      <w:r w:rsidR="00580949" w:rsidRPr="00580949">
        <w:t xml:space="preserve"> dysplasia. Am J </w:t>
      </w:r>
      <w:proofErr w:type="spellStart"/>
      <w:r w:rsidR="00580949" w:rsidRPr="00580949">
        <w:t>Physiol</w:t>
      </w:r>
      <w:proofErr w:type="spellEnd"/>
      <w:r w:rsidR="00580949" w:rsidRPr="00580949">
        <w:t xml:space="preserve"> Lung Cell </w:t>
      </w:r>
      <w:proofErr w:type="spellStart"/>
      <w:r w:rsidR="00580949" w:rsidRPr="00580949">
        <w:t>Mol</w:t>
      </w:r>
      <w:proofErr w:type="spellEnd"/>
      <w:r w:rsidR="00580949" w:rsidRPr="00580949">
        <w:t xml:space="preserve"> </w:t>
      </w:r>
      <w:proofErr w:type="spellStart"/>
      <w:r w:rsidR="00580949" w:rsidRPr="00580949">
        <w:t>Physiol</w:t>
      </w:r>
      <w:proofErr w:type="spellEnd"/>
      <w:r w:rsidR="00580949" w:rsidRPr="00580949">
        <w:t xml:space="preserve"> 306: L246-</w:t>
      </w:r>
      <w:proofErr w:type="gramStart"/>
      <w:r w:rsidR="00580949" w:rsidRPr="00580949">
        <w:t>259.</w:t>
      </w:r>
      <w:proofErr w:type="gramEnd"/>
    </w:p>
    <w:p w:rsidR="00162ADF" w:rsidRPr="001A053C" w:rsidRDefault="00162ADF" w:rsidP="00AF5242">
      <w:pPr>
        <w:spacing w:after="0" w:line="360" w:lineRule="auto"/>
        <w:jc w:val="both"/>
      </w:pPr>
    </w:p>
    <w:sectPr w:rsidR="00162ADF" w:rsidRPr="001A053C" w:rsidSect="006F0DDB">
      <w:headerReference w:type="even" r:id="rId10"/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6467" w:rsidRDefault="002C6467">
      <w:pPr>
        <w:spacing w:after="0" w:line="240" w:lineRule="auto"/>
      </w:pPr>
      <w:r>
        <w:separator/>
      </w:r>
    </w:p>
  </w:endnote>
  <w:endnote w:type="continuationSeparator" w:id="0">
    <w:p w:rsidR="002C6467" w:rsidRDefault="002C6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6467" w:rsidRDefault="002C6467">
      <w:pPr>
        <w:spacing w:after="0" w:line="240" w:lineRule="auto"/>
      </w:pPr>
      <w:r>
        <w:separator/>
      </w:r>
    </w:p>
  </w:footnote>
  <w:footnote w:type="continuationSeparator" w:id="0">
    <w:p w:rsidR="002C6467" w:rsidRDefault="002C64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38C3" w:rsidRDefault="00E57673" w:rsidP="00CE7D1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E38C3" w:rsidRDefault="002C6467" w:rsidP="004C712A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38C3" w:rsidRDefault="00E57673" w:rsidP="00CE7D1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A575C">
      <w:rPr>
        <w:rStyle w:val="PageNumber"/>
        <w:noProof/>
      </w:rPr>
      <w:t>1</w:t>
    </w:r>
    <w:r>
      <w:rPr>
        <w:rStyle w:val="PageNumber"/>
      </w:rPr>
      <w:fldChar w:fldCharType="end"/>
    </w:r>
  </w:p>
  <w:p w:rsidR="004E38C3" w:rsidRDefault="002C6467" w:rsidP="004C712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13ADB"/>
    <w:multiLevelType w:val="hybridMultilevel"/>
    <w:tmpl w:val="E59AE3FA"/>
    <w:lvl w:ilvl="0" w:tplc="0409001B">
      <w:start w:val="1"/>
      <w:numFmt w:val="lowerRoman"/>
      <w:lvlText w:val="%1."/>
      <w:lvlJc w:val="right"/>
      <w:pPr>
        <w:ind w:left="100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40E263CA"/>
    <w:multiLevelType w:val="hybridMultilevel"/>
    <w:tmpl w:val="1CF071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4327F0"/>
    <w:multiLevelType w:val="hybridMultilevel"/>
    <w:tmpl w:val="9A423C22"/>
    <w:lvl w:ilvl="0" w:tplc="C4D6C5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3324A9"/>
    <w:multiLevelType w:val="hybridMultilevel"/>
    <w:tmpl w:val="32C045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3F36EF"/>
    <w:multiLevelType w:val="hybridMultilevel"/>
    <w:tmpl w:val="6DE09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Oncogene&lt;/Style&gt;&lt;LeftDelim&gt;{&lt;/LeftDelim&gt;&lt;RightDelim&gt;}&lt;/RightDelim&gt;&lt;FontName&gt;Calibri&lt;/FontName&gt;&lt;FontSize&gt;11&lt;/FontSize&gt;&lt;ReflistTitle&gt;References&amp;#xD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42F94"/>
    <w:rsid w:val="00006984"/>
    <w:rsid w:val="00115E9B"/>
    <w:rsid w:val="00151598"/>
    <w:rsid w:val="00162ADF"/>
    <w:rsid w:val="001A053C"/>
    <w:rsid w:val="001E1193"/>
    <w:rsid w:val="001F6619"/>
    <w:rsid w:val="00293B2F"/>
    <w:rsid w:val="002A369B"/>
    <w:rsid w:val="002C6467"/>
    <w:rsid w:val="00307B45"/>
    <w:rsid w:val="00311DC5"/>
    <w:rsid w:val="00320C1B"/>
    <w:rsid w:val="00385DDB"/>
    <w:rsid w:val="003D76E1"/>
    <w:rsid w:val="004138C5"/>
    <w:rsid w:val="004C461C"/>
    <w:rsid w:val="00522F74"/>
    <w:rsid w:val="00536274"/>
    <w:rsid w:val="00580949"/>
    <w:rsid w:val="005C4D03"/>
    <w:rsid w:val="005F013F"/>
    <w:rsid w:val="006268BB"/>
    <w:rsid w:val="006A7562"/>
    <w:rsid w:val="007A03AD"/>
    <w:rsid w:val="008654CB"/>
    <w:rsid w:val="008C2B83"/>
    <w:rsid w:val="00970985"/>
    <w:rsid w:val="00A056E1"/>
    <w:rsid w:val="00A148B6"/>
    <w:rsid w:val="00A31508"/>
    <w:rsid w:val="00AD2094"/>
    <w:rsid w:val="00AF5242"/>
    <w:rsid w:val="00B0153D"/>
    <w:rsid w:val="00B06F6B"/>
    <w:rsid w:val="00B76834"/>
    <w:rsid w:val="00BA575C"/>
    <w:rsid w:val="00BC3D64"/>
    <w:rsid w:val="00D76E15"/>
    <w:rsid w:val="00D833EE"/>
    <w:rsid w:val="00D91DC5"/>
    <w:rsid w:val="00DF0381"/>
    <w:rsid w:val="00E23EB4"/>
    <w:rsid w:val="00E57673"/>
    <w:rsid w:val="00ED3BF2"/>
    <w:rsid w:val="00F42F94"/>
    <w:rsid w:val="00F4428A"/>
    <w:rsid w:val="00F84435"/>
    <w:rsid w:val="00F86159"/>
    <w:rsid w:val="00FB37C1"/>
    <w:rsid w:val="00FF4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2F9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2F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F94"/>
  </w:style>
  <w:style w:type="paragraph" w:styleId="Footer">
    <w:name w:val="footer"/>
    <w:basedOn w:val="Normal"/>
    <w:link w:val="Foot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F94"/>
  </w:style>
  <w:style w:type="character" w:styleId="PageNumber">
    <w:name w:val="page number"/>
    <w:basedOn w:val="DefaultParagraphFont"/>
    <w:uiPriority w:val="99"/>
    <w:semiHidden/>
    <w:unhideWhenUsed/>
    <w:rsid w:val="00F42F94"/>
  </w:style>
  <w:style w:type="character" w:styleId="CommentReference">
    <w:name w:val="annotation reference"/>
    <w:basedOn w:val="DefaultParagraphFont"/>
    <w:uiPriority w:val="99"/>
    <w:semiHidden/>
    <w:unhideWhenUsed/>
    <w:rsid w:val="001A053C"/>
    <w:rPr>
      <w:sz w:val="16"/>
      <w:szCs w:val="16"/>
    </w:rPr>
  </w:style>
  <w:style w:type="character" w:customStyle="1" w:styleId="st">
    <w:name w:val="st"/>
    <w:basedOn w:val="DefaultParagraphFont"/>
    <w:rsid w:val="001A053C"/>
  </w:style>
  <w:style w:type="character" w:customStyle="1" w:styleId="sc">
    <w:name w:val="sc"/>
    <w:basedOn w:val="DefaultParagraphFont"/>
    <w:rsid w:val="001A053C"/>
  </w:style>
  <w:style w:type="paragraph" w:styleId="CommentText">
    <w:name w:val="annotation text"/>
    <w:basedOn w:val="Normal"/>
    <w:link w:val="CommentTextChar"/>
    <w:uiPriority w:val="99"/>
    <w:semiHidden/>
    <w:unhideWhenUsed/>
    <w:rsid w:val="004C4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6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61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2F9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2F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F94"/>
  </w:style>
  <w:style w:type="paragraph" w:styleId="Footer">
    <w:name w:val="footer"/>
    <w:basedOn w:val="Normal"/>
    <w:link w:val="Foot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F94"/>
  </w:style>
  <w:style w:type="character" w:styleId="PageNumber">
    <w:name w:val="page number"/>
    <w:basedOn w:val="DefaultParagraphFont"/>
    <w:uiPriority w:val="99"/>
    <w:semiHidden/>
    <w:unhideWhenUsed/>
    <w:rsid w:val="00F42F94"/>
  </w:style>
  <w:style w:type="character" w:styleId="CommentReference">
    <w:name w:val="annotation reference"/>
    <w:basedOn w:val="DefaultParagraphFont"/>
    <w:uiPriority w:val="99"/>
    <w:semiHidden/>
    <w:unhideWhenUsed/>
    <w:rsid w:val="001A053C"/>
    <w:rPr>
      <w:sz w:val="16"/>
      <w:szCs w:val="16"/>
    </w:rPr>
  </w:style>
  <w:style w:type="character" w:customStyle="1" w:styleId="st">
    <w:name w:val="st"/>
    <w:basedOn w:val="DefaultParagraphFont"/>
    <w:rsid w:val="001A053C"/>
  </w:style>
  <w:style w:type="character" w:customStyle="1" w:styleId="sc">
    <w:name w:val="sc"/>
    <w:basedOn w:val="DefaultParagraphFont"/>
    <w:rsid w:val="001A053C"/>
  </w:style>
  <w:style w:type="paragraph" w:styleId="CommentText">
    <w:name w:val="annotation text"/>
    <w:basedOn w:val="Normal"/>
    <w:link w:val="CommentTextChar"/>
    <w:uiPriority w:val="99"/>
    <w:semiHidden/>
    <w:unhideWhenUsed/>
    <w:rsid w:val="004C4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6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6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geo/query/acc.cgi?acc=GSE3773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south</dc:creator>
  <cp:lastModifiedBy>Windows User</cp:lastModifiedBy>
  <cp:revision>4</cp:revision>
  <dcterms:created xsi:type="dcterms:W3CDTF">2015-07-24T13:55:00Z</dcterms:created>
  <dcterms:modified xsi:type="dcterms:W3CDTF">2015-08-27T00:24:00Z</dcterms:modified>
</cp:coreProperties>
</file>